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3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</w:rPr>
        <w:t>Fluorescence spectrum data for the UNCPs before and after they having been labeled with antibody.</w:t>
      </w:r>
      <w:bookmarkStart w:id="0" w:name="_GoBack"/>
      <w:bookmarkEnd w:id="0"/>
    </w:p>
    <w:tbl>
      <w:tblPr>
        <w:tblStyle w:val="4"/>
        <w:tblW w:w="836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701"/>
        <w:gridCol w:w="1134"/>
        <w:gridCol w:w="1418"/>
        <w:gridCol w:w="1765"/>
        <w:gridCol w:w="10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avelengt (nm)</w:t>
            </w:r>
          </w:p>
        </w:tc>
        <w:tc>
          <w:tcPr>
            <w:tcW w:w="283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fluorescence intensity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Wavelengt 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m)</w:t>
            </w:r>
          </w:p>
        </w:tc>
        <w:tc>
          <w:tcPr>
            <w:tcW w:w="283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fluorescence intens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fore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ter</w:t>
            </w:r>
          </w:p>
        </w:tc>
        <w:tc>
          <w:tcPr>
            <w:tcW w:w="1418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fore</w:t>
            </w:r>
          </w:p>
        </w:tc>
        <w:tc>
          <w:tcPr>
            <w:tcW w:w="10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0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340 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037 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6</w:t>
            </w:r>
          </w:p>
        </w:tc>
        <w:tc>
          <w:tcPr>
            <w:tcW w:w="17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951295</w:t>
            </w:r>
          </w:p>
        </w:tc>
        <w:tc>
          <w:tcPr>
            <w:tcW w:w="10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927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51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174 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825 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77</w:t>
            </w:r>
          </w:p>
        </w:tc>
        <w:tc>
          <w:tcPr>
            <w:tcW w:w="176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911188</w:t>
            </w:r>
          </w:p>
        </w:tc>
        <w:tc>
          <w:tcPr>
            <w:tcW w:w="107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8686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52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388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004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78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855750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815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53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318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001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79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89710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528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54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454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042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80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21013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885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55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864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480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81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46221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159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56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760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278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82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69097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443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57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698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281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83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96460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73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58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770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486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84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31553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113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59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576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289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85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65015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475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60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442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098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86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07604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295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61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498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111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87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256710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2447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62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546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152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88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211418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2034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63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624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370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89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76980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697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64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472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006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90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44495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377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65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616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216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91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17616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124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66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672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252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92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96960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919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67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418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062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93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8488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36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68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592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294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94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5083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19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69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602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284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95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3165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05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70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1174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0713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96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3021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1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71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1226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0748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97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5151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233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72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2022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1411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98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29532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28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73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2704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2090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99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24386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231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74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3726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3175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00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20393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94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75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5072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4347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01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7246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64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76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7454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6504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02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5090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42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77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20138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9007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03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2969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23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78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20326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9215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04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1012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05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79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22154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21020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05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0694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01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80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25442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24900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06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9600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92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81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26802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25560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07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9087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85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82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33358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31642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08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8461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9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83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38007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36550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09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8154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7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84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44691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43530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10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582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85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53578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50364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11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338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86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58018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55386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12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314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87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4247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1185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13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234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8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88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0691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7435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14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387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9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89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8158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4404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15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554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90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86222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81909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16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356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91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91358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86464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17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369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9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92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86222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81918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18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417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93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8158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4404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19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493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2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94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0691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7435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20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344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0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95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4247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0785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21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485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2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96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58018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55386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22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051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8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97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53578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50364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23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297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98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44691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43530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24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575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2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99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38007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36550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25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288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00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33358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30086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26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408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9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01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26802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25560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27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068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7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02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25442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24803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28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386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03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22154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20483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29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370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9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04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20418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8403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30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343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0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05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7454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6439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31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404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1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06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5072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4436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32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374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0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07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3726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3049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33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372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08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1226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0676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34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386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0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09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1174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0798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35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433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9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10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0912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0224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36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510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2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11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0454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9864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37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360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12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9974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9523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38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502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1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13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9770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9380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39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557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1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14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9274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8865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40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307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9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15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9166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8794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41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478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2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16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8558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8073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42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488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2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17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8418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822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43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667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3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18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8120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727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44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526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1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19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784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283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45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585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20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640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219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46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518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2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21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700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364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47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543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5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22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632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337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48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526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5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23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658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295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49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819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7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24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640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258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50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878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5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25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938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432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51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153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8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26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998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415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52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295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27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8278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807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53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688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4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28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8022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604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54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706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4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29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8822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8307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55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514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2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30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8840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8332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56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218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8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31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628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338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57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545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2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32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8344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991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58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8314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9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33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660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232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59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0530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99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34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9458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8802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60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4395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36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35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8422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8058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61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9710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88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36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8822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8384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62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26422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253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37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360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168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63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3898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17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38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442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198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64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1184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80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39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466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040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65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7966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62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40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714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383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66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2524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03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41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296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800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67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3511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1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42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608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240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68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2142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03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43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8244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866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69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6316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41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44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8766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8358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70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9471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79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45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9878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9278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71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3025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13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46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1202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0694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72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25798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246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47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3192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2559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73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21005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20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48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5348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4446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74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6732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58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49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7540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6739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75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3829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3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50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20740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9765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76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1488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06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51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24800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23307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77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9763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92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52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30032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28004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78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8638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82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53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35746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32766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79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983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5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54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43748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41833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80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827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4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55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54062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51208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81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792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4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56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6180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2824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82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702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3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57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9810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4641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83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678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1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58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98592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93146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84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621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59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19594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13946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85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604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60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46924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39590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86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586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0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61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79954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171994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87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545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62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214970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204533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88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538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63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261022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246933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89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482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64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312770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297600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90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338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9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65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371144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353600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91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314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9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66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438798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416400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92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234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8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67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504794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479214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93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387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9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68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578650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549067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94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554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69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57068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25733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95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356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1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70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33114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697867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96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369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1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71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802964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762933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97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417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72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870112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826000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98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493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1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73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926480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881463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99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344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74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967260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891069 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00</w:t>
            </w:r>
          </w:p>
        </w:tc>
        <w:tc>
          <w:tcPr>
            <w:tcW w:w="17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485</w:t>
            </w:r>
          </w:p>
        </w:tc>
        <w:tc>
          <w:tcPr>
            <w:tcW w:w="10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1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75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998346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949064 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6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>
      <w:pPr>
        <w:widowControl/>
        <w:spacing w:line="480" w:lineRule="auto"/>
        <w:rPr>
          <w:rFonts w:ascii="Times New Roman" w:hAnsi="Times New Roman" w:eastAsia="宋体" w:cs="Times New Roman"/>
          <w:color w:val="000000"/>
          <w:kern w:val="0"/>
          <w:sz w:val="24"/>
          <w:shd w:val="clear" w:color="auto" w:fill="FFFFFF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3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5BA"/>
    <w:rsid w:val="00112509"/>
    <w:rsid w:val="001D645E"/>
    <w:rsid w:val="00213DF0"/>
    <w:rsid w:val="00403562"/>
    <w:rsid w:val="005F6978"/>
    <w:rsid w:val="007357C1"/>
    <w:rsid w:val="00877CE2"/>
    <w:rsid w:val="00885236"/>
    <w:rsid w:val="00A713DF"/>
    <w:rsid w:val="00AC508F"/>
    <w:rsid w:val="00B22A0A"/>
    <w:rsid w:val="00D244BB"/>
    <w:rsid w:val="00E315BA"/>
    <w:rsid w:val="00EB1458"/>
    <w:rsid w:val="3FDB9B17"/>
    <w:rsid w:val="47FF2500"/>
    <w:rsid w:val="55EA2CBC"/>
    <w:rsid w:val="5DFE32AA"/>
    <w:rsid w:val="676FE278"/>
    <w:rsid w:val="67FF9B2C"/>
    <w:rsid w:val="777E51FE"/>
    <w:rsid w:val="7DE7EA6C"/>
    <w:rsid w:val="7F2C73B4"/>
    <w:rsid w:val="7FFFCB8C"/>
    <w:rsid w:val="8D9D98FB"/>
    <w:rsid w:val="9E5E6300"/>
    <w:rsid w:val="ADDA12FD"/>
    <w:rsid w:val="AFF9BA01"/>
    <w:rsid w:val="B5B8A729"/>
    <w:rsid w:val="BDFF7316"/>
    <w:rsid w:val="BEA6601F"/>
    <w:rsid w:val="DDDC5519"/>
    <w:rsid w:val="DEDFF588"/>
    <w:rsid w:val="F1FB5355"/>
    <w:rsid w:val="F56FB60C"/>
    <w:rsid w:val="F7E74B2B"/>
    <w:rsid w:val="F7F6D952"/>
    <w:rsid w:val="F7FF9489"/>
    <w:rsid w:val="FBDF04EE"/>
    <w:rsid w:val="FCDFA81C"/>
    <w:rsid w:val="FF6F1065"/>
    <w:rsid w:val="FF7F0BA6"/>
    <w:rsid w:val="FFF717EC"/>
    <w:rsid w:val="FFFF6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58</Words>
  <Characters>3757</Characters>
  <Lines>31</Lines>
  <Paragraphs>8</Paragraphs>
  <TotalTime>0</TotalTime>
  <ScaleCrop>false</ScaleCrop>
  <LinksUpToDate>false</LinksUpToDate>
  <CharactersWithSpaces>4407</CharactersWithSpaces>
  <Application>WPS Office_2.3.2.38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6T06:27:00Z</dcterms:created>
  <dc:creator>Microsoft Office User</dc:creator>
  <cp:lastModifiedBy>a1</cp:lastModifiedBy>
  <dcterms:modified xsi:type="dcterms:W3CDTF">2020-06-21T19:04:2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3.2.3823</vt:lpwstr>
  </property>
</Properties>
</file>